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D4B60" w14:textId="0764FE46" w:rsidR="00D76964" w:rsidRDefault="00B078F3" w:rsidP="00D76964">
      <w:pPr>
        <w:tabs>
          <w:tab w:val="left" w:pos="510"/>
        </w:tabs>
        <w:spacing w:afterLines="100" w:after="240" w:line="480" w:lineRule="auto"/>
        <w:ind w:firstLine="567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Additional</w:t>
      </w:r>
      <w:r w:rsidR="00AE279F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 xml:space="preserve"> </w:t>
      </w:r>
      <w:r w:rsidR="00E4731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File 2</w:t>
      </w:r>
    </w:p>
    <w:p w14:paraId="647D4B61" w14:textId="77777777" w:rsidR="00D76964" w:rsidRPr="00365A61" w:rsidRDefault="00D76964" w:rsidP="00D76964">
      <w:pPr>
        <w:tabs>
          <w:tab w:val="left" w:pos="510"/>
        </w:tabs>
        <w:spacing w:afterLines="100" w:after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Adaptation questions</w:t>
      </w:r>
    </w:p>
    <w:p w14:paraId="647D4B62" w14:textId="77777777" w:rsidR="00D76964" w:rsidRDefault="00D76964" w:rsidP="00D76964">
      <w:pPr>
        <w:tabs>
          <w:tab w:val="left" w:pos="510"/>
        </w:tabs>
        <w:spacing w:afterLines="100" w:after="240" w:line="480" w:lineRule="auto"/>
        <w:ind w:firstLine="567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b-NO"/>
        </w:rPr>
        <w:t>Respondent</w:t>
      </w:r>
      <w:r w:rsidRPr="00D8520B">
        <w:rPr>
          <w:rFonts w:ascii="Times New Roman" w:eastAsia="Times New Roman" w:hAnsi="Times New Roman" w:cs="Times New Roman"/>
          <w:sz w:val="24"/>
          <w:szCs w:val="24"/>
          <w:lang w:eastAsia="nb-NO"/>
        </w:rPr>
        <w:t>s were asked why the intervention or implementation strategies were adapted : 1) “</w:t>
      </w:r>
      <w:r w:rsidRPr="00D8520B">
        <w:rPr>
          <w:rFonts w:ascii="Times New Roman" w:eastAsia="Calibri" w:hAnsi="Times New Roman" w:cs="Times New Roman"/>
          <w:sz w:val="24"/>
          <w:szCs w:val="24"/>
        </w:rPr>
        <w:t>It was adapted to better fit within the service setting (i.e. changes in who delivered the intervention, changes to better fit with co-occurring interventions in the setting, or due to financing)”; 2) “It was adapted to fit with the target audience (i.e. changes to improve age appropriateness, to be considerate of individual needs, or people with co-morbid conditions)”; 3) “The mode of delivery was adapted (i.e. changes to the technological format, dose, length, timing of the intervention)”; 4) “It was adapted to align with the culture of the setting (i.e. changes considerate of culture such as use of images or language)”; 5) “Core components of the intervention were adapted using research identifying casual mechanisms”; 6) “Intervention components or content were added”, and; 7) “Intervention content or components were removed”.</w:t>
      </w:r>
    </w:p>
    <w:p w14:paraId="647D4B63" w14:textId="77777777" w:rsidR="00E368B4" w:rsidRPr="0089632D" w:rsidRDefault="00E368B4" w:rsidP="0089632D">
      <w:pPr>
        <w:tabs>
          <w:tab w:val="left" w:pos="2271"/>
        </w:tabs>
      </w:pPr>
    </w:p>
    <w:sectPr w:rsidR="00E368B4" w:rsidRPr="008963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D4B66" w14:textId="77777777" w:rsidR="00FA23C5" w:rsidRDefault="00FA23C5" w:rsidP="005E1397">
      <w:pPr>
        <w:spacing w:after="0" w:line="240" w:lineRule="auto"/>
      </w:pPr>
      <w:r>
        <w:separator/>
      </w:r>
    </w:p>
  </w:endnote>
  <w:endnote w:type="continuationSeparator" w:id="0">
    <w:p w14:paraId="647D4B67" w14:textId="77777777" w:rsidR="00FA23C5" w:rsidRDefault="00FA23C5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4B6A" w14:textId="77777777" w:rsidR="00B158F2" w:rsidRDefault="00B158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4B6B" w14:textId="77777777" w:rsidR="00E85AED" w:rsidRPr="00B158F2" w:rsidRDefault="00E85AED" w:rsidP="00B158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4B6D" w14:textId="77777777" w:rsidR="00B158F2" w:rsidRDefault="00B158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D4B64" w14:textId="77777777" w:rsidR="00FA23C5" w:rsidRDefault="00FA23C5" w:rsidP="005E1397">
      <w:pPr>
        <w:spacing w:after="0" w:line="240" w:lineRule="auto"/>
      </w:pPr>
      <w:r>
        <w:separator/>
      </w:r>
    </w:p>
  </w:footnote>
  <w:footnote w:type="continuationSeparator" w:id="0">
    <w:p w14:paraId="647D4B65" w14:textId="77777777" w:rsidR="00FA23C5" w:rsidRDefault="00FA23C5" w:rsidP="005E1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4B68" w14:textId="77777777" w:rsidR="00B158F2" w:rsidRDefault="00B158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4B69" w14:textId="77777777" w:rsidR="00B158F2" w:rsidRDefault="00B158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D4B6C" w14:textId="77777777" w:rsidR="00B158F2" w:rsidRDefault="00B158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964"/>
    <w:rsid w:val="001A6F80"/>
    <w:rsid w:val="001F0477"/>
    <w:rsid w:val="00250337"/>
    <w:rsid w:val="003B364C"/>
    <w:rsid w:val="00505344"/>
    <w:rsid w:val="005E1397"/>
    <w:rsid w:val="00657E71"/>
    <w:rsid w:val="00861B59"/>
    <w:rsid w:val="0087667F"/>
    <w:rsid w:val="008828EE"/>
    <w:rsid w:val="00890AB5"/>
    <w:rsid w:val="0089632D"/>
    <w:rsid w:val="0092195A"/>
    <w:rsid w:val="00923A02"/>
    <w:rsid w:val="00AE279F"/>
    <w:rsid w:val="00B078F3"/>
    <w:rsid w:val="00B158F2"/>
    <w:rsid w:val="00B51799"/>
    <w:rsid w:val="00C25931"/>
    <w:rsid w:val="00D7287B"/>
    <w:rsid w:val="00D76964"/>
    <w:rsid w:val="00E368B4"/>
    <w:rsid w:val="00E47310"/>
    <w:rsid w:val="00E85AED"/>
    <w:rsid w:val="00EC416E"/>
    <w:rsid w:val="00FA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4B60"/>
  <w15:chartTrackingRefBased/>
  <w15:docId w15:val="{7C36DC8D-BD42-4BD9-801B-6A05A507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Smithers</dc:creator>
  <cp:keywords/>
  <dc:description/>
  <cp:lastModifiedBy>Emily Webb</cp:lastModifiedBy>
  <cp:revision>8</cp:revision>
  <dcterms:created xsi:type="dcterms:W3CDTF">2020-11-30T03:40:00Z</dcterms:created>
  <dcterms:modified xsi:type="dcterms:W3CDTF">2021-07-29T05:12:00Z</dcterms:modified>
</cp:coreProperties>
</file>